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17EB" w:rsidRPr="003E7E39" w:rsidRDefault="008C5664" w:rsidP="005B17EB">
      <w:pPr>
        <w:rPr>
          <w:rFonts w:ascii="Arial" w:hAnsi="Arial" w:cs="Arial"/>
          <w:b/>
          <w:sz w:val="20"/>
          <w:szCs w:val="20"/>
          <w:u w:val="single"/>
        </w:rPr>
      </w:pPr>
      <w:proofErr w:type="spellStart"/>
      <w:r>
        <w:rPr>
          <w:rFonts w:ascii="Arial" w:hAnsi="Arial" w:cs="Arial"/>
          <w:b/>
          <w:sz w:val="20"/>
          <w:szCs w:val="20"/>
          <w:u w:val="single"/>
        </w:rPr>
        <w:t>e</w:t>
      </w:r>
      <w:r w:rsidR="005B17EB" w:rsidRPr="003E7E39">
        <w:rPr>
          <w:rFonts w:ascii="Arial" w:hAnsi="Arial" w:cs="Arial"/>
          <w:b/>
          <w:sz w:val="20"/>
          <w:szCs w:val="20"/>
          <w:u w:val="single"/>
        </w:rPr>
        <w:t>Tables</w:t>
      </w:r>
      <w:proofErr w:type="spellEnd"/>
    </w:p>
    <w:p w:rsidR="005B17EB" w:rsidRPr="003E7E39" w:rsidRDefault="005B17EB" w:rsidP="005B17EB">
      <w:pPr>
        <w:rPr>
          <w:rFonts w:ascii="Arial" w:hAnsi="Arial" w:cs="Arial"/>
          <w:b/>
          <w:sz w:val="20"/>
          <w:szCs w:val="20"/>
          <w:u w:val="single"/>
        </w:rPr>
      </w:pPr>
    </w:p>
    <w:p w:rsidR="005B17EB" w:rsidRPr="003E7E39" w:rsidRDefault="008C5664" w:rsidP="005B17EB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b/>
          <w:bCs/>
        </w:rPr>
        <w:t>e</w:t>
      </w:r>
      <w:r w:rsidR="005B17EB" w:rsidRPr="003E7E39">
        <w:rPr>
          <w:rFonts w:ascii="Arial" w:hAnsi="Arial" w:cs="Arial"/>
          <w:b/>
          <w:bCs/>
        </w:rPr>
        <w:t>Table</w:t>
      </w:r>
      <w:proofErr w:type="spellEnd"/>
      <w:r w:rsidR="005B17EB" w:rsidRPr="003E7E39">
        <w:rPr>
          <w:rFonts w:ascii="Arial" w:hAnsi="Arial" w:cs="Arial"/>
          <w:b/>
          <w:bCs/>
        </w:rPr>
        <w:t xml:space="preserve"> 1: Humphrey 24-2 Visual Field test characteristics</w:t>
      </w:r>
    </w:p>
    <w:tbl>
      <w:tblPr>
        <w:tblStyle w:val="TableGrid"/>
        <w:tblW w:w="8275" w:type="dxa"/>
        <w:tblLook w:val="04A0" w:firstRow="1" w:lastRow="0" w:firstColumn="1" w:lastColumn="0" w:noHBand="0" w:noVBand="1"/>
      </w:tblPr>
      <w:tblGrid>
        <w:gridCol w:w="5755"/>
        <w:gridCol w:w="2520"/>
      </w:tblGrid>
      <w:tr w:rsidR="005B17EB" w:rsidRPr="003E7E39" w:rsidTr="00B35EF4">
        <w:tc>
          <w:tcPr>
            <w:tcW w:w="5755" w:type="dxa"/>
          </w:tcPr>
          <w:p w:rsidR="005B17EB" w:rsidRPr="003E7E39" w:rsidRDefault="005B17EB" w:rsidP="00B35EF4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E7E39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2520" w:type="dxa"/>
          </w:tcPr>
          <w:p w:rsidR="005B17EB" w:rsidRPr="003E7E39" w:rsidRDefault="005B17EB" w:rsidP="00B35EF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E7E39">
              <w:rPr>
                <w:rFonts w:ascii="Arial" w:hAnsi="Arial" w:cs="Arial"/>
                <w:b/>
                <w:sz w:val="20"/>
                <w:szCs w:val="20"/>
              </w:rPr>
              <w:t>HVF 24-2 Tests</w:t>
            </w:r>
          </w:p>
          <w:p w:rsidR="005B17EB" w:rsidRPr="003E7E39" w:rsidRDefault="005B17EB" w:rsidP="00B35EF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E7E39">
              <w:rPr>
                <w:rFonts w:ascii="Arial" w:hAnsi="Arial" w:cs="Arial"/>
                <w:b/>
                <w:sz w:val="20"/>
                <w:szCs w:val="20"/>
              </w:rPr>
              <w:t>(n = 634)</w:t>
            </w:r>
          </w:p>
        </w:tc>
      </w:tr>
      <w:tr w:rsidR="005B17EB" w:rsidRPr="003E7E39" w:rsidTr="00B35EF4">
        <w:tc>
          <w:tcPr>
            <w:tcW w:w="5755" w:type="dxa"/>
          </w:tcPr>
          <w:p w:rsidR="005B17EB" w:rsidRPr="003E7E39" w:rsidRDefault="005B17EB" w:rsidP="00B35EF4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E39">
              <w:rPr>
                <w:rFonts w:ascii="Arial" w:hAnsi="Arial" w:cs="Arial"/>
                <w:b/>
                <w:bCs/>
                <w:sz w:val="20"/>
                <w:szCs w:val="20"/>
              </w:rPr>
              <w:t>Age at test, mean (SD) years</w:t>
            </w:r>
          </w:p>
        </w:tc>
        <w:tc>
          <w:tcPr>
            <w:tcW w:w="2520" w:type="dxa"/>
          </w:tcPr>
          <w:p w:rsidR="005B17EB" w:rsidRPr="003E7E39" w:rsidRDefault="005B17EB" w:rsidP="00B35E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>13.19 (3.17)</w:t>
            </w:r>
          </w:p>
        </w:tc>
      </w:tr>
      <w:tr w:rsidR="005B17EB" w:rsidRPr="003E7E39" w:rsidTr="00B35EF4">
        <w:tc>
          <w:tcPr>
            <w:tcW w:w="5755" w:type="dxa"/>
          </w:tcPr>
          <w:p w:rsidR="005B17EB" w:rsidRPr="003E7E39" w:rsidRDefault="005B17EB" w:rsidP="00B35EF4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E39">
              <w:rPr>
                <w:rFonts w:ascii="Arial" w:hAnsi="Arial" w:cs="Arial"/>
                <w:b/>
                <w:bCs/>
                <w:sz w:val="20"/>
                <w:szCs w:val="20"/>
              </w:rPr>
              <w:t>Eye-Level Diagnosis at time of visual field test</w:t>
            </w:r>
          </w:p>
          <w:p w:rsidR="005B17EB" w:rsidRPr="003E7E39" w:rsidRDefault="005B17EB" w:rsidP="00B35EF4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 xml:space="preserve">   Acquired</w:t>
            </w:r>
          </w:p>
          <w:p w:rsidR="005B17EB" w:rsidRPr="003E7E39" w:rsidRDefault="005B17EB" w:rsidP="00B35EF4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 xml:space="preserve">   Associated with non-acquired syndrome/ocular anomaly</w:t>
            </w:r>
          </w:p>
          <w:p w:rsidR="005B17EB" w:rsidRPr="003E7E39" w:rsidRDefault="005B17EB" w:rsidP="00B35EF4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 xml:space="preserve">   Following cataract surgery</w:t>
            </w:r>
          </w:p>
          <w:p w:rsidR="005B17EB" w:rsidRPr="003E7E39" w:rsidRDefault="005B17EB" w:rsidP="00B35EF4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 xml:space="preserve">   JOAG</w:t>
            </w:r>
          </w:p>
          <w:p w:rsidR="005B17EB" w:rsidRPr="003E7E39" w:rsidRDefault="005B17EB" w:rsidP="00B35EF4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 xml:space="preserve">   None</w:t>
            </w:r>
          </w:p>
          <w:p w:rsidR="005B17EB" w:rsidRPr="003E7E39" w:rsidRDefault="005B17EB" w:rsidP="00B35EF4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 xml:space="preserve">   PCG</w:t>
            </w:r>
          </w:p>
          <w:p w:rsidR="005B17EB" w:rsidRPr="003E7E39" w:rsidRDefault="005B17EB" w:rsidP="00B35EF4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 xml:space="preserve">   Suspect</w:t>
            </w:r>
          </w:p>
        </w:tc>
        <w:tc>
          <w:tcPr>
            <w:tcW w:w="2520" w:type="dxa"/>
          </w:tcPr>
          <w:p w:rsidR="005B17EB" w:rsidRPr="003E7E39" w:rsidRDefault="005B17EB" w:rsidP="00B35E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B17EB" w:rsidRPr="003E7E39" w:rsidRDefault="005B17EB" w:rsidP="00B35E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>50 (7.9%)</w:t>
            </w:r>
          </w:p>
          <w:p w:rsidR="005B17EB" w:rsidRPr="003E7E39" w:rsidRDefault="005B17EB" w:rsidP="00B35E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>64 (10.1%)</w:t>
            </w:r>
          </w:p>
          <w:p w:rsidR="005B17EB" w:rsidRPr="003E7E39" w:rsidRDefault="005B17EB" w:rsidP="00B35E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>70 (11.0%)</w:t>
            </w:r>
          </w:p>
          <w:p w:rsidR="005B17EB" w:rsidRPr="003E7E39" w:rsidRDefault="005B17EB" w:rsidP="00B35E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>40 (6.3%)</w:t>
            </w:r>
          </w:p>
          <w:p w:rsidR="005B17EB" w:rsidRPr="003E7E39" w:rsidRDefault="005B17EB" w:rsidP="00B35E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>20 (3.2%)</w:t>
            </w:r>
          </w:p>
          <w:p w:rsidR="005B17EB" w:rsidRPr="003E7E39" w:rsidRDefault="005B17EB" w:rsidP="00B35E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>76 (12.0%)</w:t>
            </w:r>
          </w:p>
          <w:p w:rsidR="005B17EB" w:rsidRPr="003E7E39" w:rsidRDefault="005B17EB" w:rsidP="00B35E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>314 (49.5%)</w:t>
            </w:r>
          </w:p>
        </w:tc>
      </w:tr>
      <w:tr w:rsidR="005B17EB" w:rsidRPr="003E7E39" w:rsidTr="00B35EF4">
        <w:tc>
          <w:tcPr>
            <w:tcW w:w="5755" w:type="dxa"/>
          </w:tcPr>
          <w:p w:rsidR="005B17EB" w:rsidRPr="003E7E39" w:rsidRDefault="005B17EB" w:rsidP="00B35EF4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E39">
              <w:rPr>
                <w:rFonts w:ascii="Arial" w:hAnsi="Arial" w:cs="Arial"/>
                <w:b/>
                <w:bCs/>
                <w:sz w:val="20"/>
                <w:szCs w:val="20"/>
              </w:rPr>
              <w:t>SITA Test Strategy</w:t>
            </w:r>
          </w:p>
          <w:p w:rsidR="005B17EB" w:rsidRPr="003E7E39" w:rsidRDefault="005B17EB" w:rsidP="00B35EF4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E7E3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</w:t>
            </w:r>
            <w:r w:rsidRPr="003E7E39">
              <w:rPr>
                <w:rFonts w:ascii="Arial" w:hAnsi="Arial" w:cs="Arial"/>
                <w:bCs/>
                <w:sz w:val="20"/>
                <w:szCs w:val="20"/>
              </w:rPr>
              <w:t>Standard</w:t>
            </w:r>
          </w:p>
          <w:p w:rsidR="005B17EB" w:rsidRPr="003E7E39" w:rsidRDefault="005B17EB" w:rsidP="00B35EF4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sz w:val="20"/>
                <w:szCs w:val="20"/>
              </w:rPr>
              <w:t xml:space="preserve">   Fast</w:t>
            </w:r>
          </w:p>
        </w:tc>
        <w:tc>
          <w:tcPr>
            <w:tcW w:w="2520" w:type="dxa"/>
          </w:tcPr>
          <w:p w:rsidR="005B17EB" w:rsidRPr="003E7E39" w:rsidRDefault="005B17EB" w:rsidP="00B35E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B17EB" w:rsidRPr="003E7E39" w:rsidRDefault="005B17EB" w:rsidP="00B35E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>304 (47.9%)</w:t>
            </w:r>
          </w:p>
          <w:p w:rsidR="005B17EB" w:rsidRPr="003E7E39" w:rsidRDefault="005B17EB" w:rsidP="00B35E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>330 (52.1%)</w:t>
            </w:r>
          </w:p>
        </w:tc>
      </w:tr>
      <w:tr w:rsidR="005B17EB" w:rsidRPr="003E7E39" w:rsidTr="00B35EF4">
        <w:trPr>
          <w:trHeight w:val="467"/>
        </w:trPr>
        <w:tc>
          <w:tcPr>
            <w:tcW w:w="5755" w:type="dxa"/>
          </w:tcPr>
          <w:p w:rsidR="005B17EB" w:rsidRPr="003E7E39" w:rsidRDefault="005B17EB" w:rsidP="00B35EF4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E39">
              <w:rPr>
                <w:rFonts w:ascii="Arial" w:hAnsi="Arial" w:cs="Arial"/>
                <w:b/>
                <w:bCs/>
                <w:sz w:val="20"/>
                <w:szCs w:val="20"/>
              </w:rPr>
              <w:t>Test Parameters, mean (SD)</w:t>
            </w:r>
          </w:p>
          <w:p w:rsidR="005B17EB" w:rsidRPr="003E7E39" w:rsidRDefault="005B17EB" w:rsidP="00B35EF4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 xml:space="preserve">   False Positives</w:t>
            </w:r>
          </w:p>
          <w:p w:rsidR="005B17EB" w:rsidRPr="003E7E39" w:rsidRDefault="005B17EB" w:rsidP="00B35EF4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 xml:space="preserve">   False Negatives   </w:t>
            </w:r>
          </w:p>
          <w:p w:rsidR="005B17EB" w:rsidRPr="003E7E39" w:rsidRDefault="005B17EB" w:rsidP="00B35EF4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 xml:space="preserve">   Fixation Losses</w:t>
            </w:r>
          </w:p>
          <w:p w:rsidR="005B17EB" w:rsidRPr="003E7E39" w:rsidRDefault="005B17EB" w:rsidP="00B35E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 xml:space="preserve">   MD</w:t>
            </w:r>
          </w:p>
          <w:p w:rsidR="005B17EB" w:rsidRPr="003E7E39" w:rsidRDefault="005B17EB" w:rsidP="00B35EF4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 xml:space="preserve">   VFI</w:t>
            </w:r>
          </w:p>
          <w:p w:rsidR="005B17EB" w:rsidRPr="003E7E39" w:rsidRDefault="005B17EB" w:rsidP="00B35EF4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 xml:space="preserve">   Duration, seconds</w:t>
            </w:r>
          </w:p>
        </w:tc>
        <w:tc>
          <w:tcPr>
            <w:tcW w:w="2520" w:type="dxa"/>
          </w:tcPr>
          <w:p w:rsidR="005B17EB" w:rsidRPr="003E7E39" w:rsidRDefault="005B17EB" w:rsidP="00B35E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B17EB" w:rsidRPr="003E7E39" w:rsidRDefault="005B17EB" w:rsidP="00B35E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>6.0% (9.6%)</w:t>
            </w:r>
          </w:p>
          <w:p w:rsidR="005B17EB" w:rsidRPr="003E7E39" w:rsidRDefault="005B17EB" w:rsidP="00B35E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>7.2% (11.3%)</w:t>
            </w:r>
          </w:p>
          <w:p w:rsidR="005B17EB" w:rsidRPr="003E7E39" w:rsidRDefault="005B17EB" w:rsidP="00B35E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>35.1% (70.48%)</w:t>
            </w:r>
          </w:p>
          <w:p w:rsidR="005B17EB" w:rsidRPr="003E7E39" w:rsidRDefault="005B17EB" w:rsidP="00B35E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>-6.32 (8.10)</w:t>
            </w:r>
          </w:p>
          <w:p w:rsidR="005B17EB" w:rsidRPr="003E7E39" w:rsidRDefault="005B17EB" w:rsidP="00B35E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>86.5% (21.2%)</w:t>
            </w:r>
          </w:p>
          <w:p w:rsidR="005B17EB" w:rsidRPr="003E7E39" w:rsidRDefault="005B17EB" w:rsidP="00B35E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>305.13 (108.69)</w:t>
            </w:r>
          </w:p>
        </w:tc>
      </w:tr>
      <w:tr w:rsidR="005B17EB" w:rsidRPr="003E7E39" w:rsidTr="00B35EF4">
        <w:trPr>
          <w:trHeight w:val="467"/>
        </w:trPr>
        <w:tc>
          <w:tcPr>
            <w:tcW w:w="5755" w:type="dxa"/>
          </w:tcPr>
          <w:p w:rsidR="005B17EB" w:rsidRPr="003E7E39" w:rsidRDefault="005B17EB" w:rsidP="00B35EF4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E39">
              <w:rPr>
                <w:rFonts w:ascii="Arial" w:hAnsi="Arial" w:cs="Arial"/>
                <w:b/>
                <w:bCs/>
                <w:sz w:val="20"/>
                <w:szCs w:val="20"/>
              </w:rPr>
              <w:t>Reliability Criteria</w:t>
            </w:r>
          </w:p>
          <w:p w:rsidR="005B17EB" w:rsidRPr="003E7E39" w:rsidRDefault="005B17EB" w:rsidP="00B35EF4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 xml:space="preserve">   # tests with </w:t>
            </w:r>
            <w:r w:rsidRPr="003E7E39">
              <w:rPr>
                <w:rFonts w:ascii="Arial" w:hAnsi="Arial" w:cs="Arial"/>
                <w:sz w:val="20"/>
                <w:szCs w:val="20"/>
                <w:u w:val="single"/>
              </w:rPr>
              <w:t>&lt;</w:t>
            </w:r>
            <w:r w:rsidRPr="003E7E39">
              <w:rPr>
                <w:rFonts w:ascii="Arial" w:hAnsi="Arial" w:cs="Arial"/>
                <w:sz w:val="20"/>
                <w:szCs w:val="20"/>
              </w:rPr>
              <w:t xml:space="preserve"> 33% false positives</w:t>
            </w:r>
          </w:p>
          <w:p w:rsidR="005B17EB" w:rsidRPr="003E7E39" w:rsidRDefault="005B17EB" w:rsidP="00B35EF4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 xml:space="preserve">   # tests with </w:t>
            </w:r>
            <w:r w:rsidRPr="003E7E39">
              <w:rPr>
                <w:rFonts w:ascii="Arial" w:hAnsi="Arial" w:cs="Arial"/>
                <w:sz w:val="20"/>
                <w:szCs w:val="20"/>
                <w:u w:val="single"/>
              </w:rPr>
              <w:t>&lt;</w:t>
            </w:r>
            <w:r w:rsidRPr="003E7E39">
              <w:rPr>
                <w:rFonts w:ascii="Arial" w:hAnsi="Arial" w:cs="Arial"/>
                <w:sz w:val="20"/>
                <w:szCs w:val="20"/>
              </w:rPr>
              <w:t xml:space="preserve"> 33% false negatives</w:t>
            </w:r>
          </w:p>
          <w:p w:rsidR="005B17EB" w:rsidRPr="003E7E39" w:rsidRDefault="005B17EB" w:rsidP="00B35EF4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 xml:space="preserve">   # tests with </w:t>
            </w:r>
            <w:r w:rsidRPr="003E7E39">
              <w:rPr>
                <w:rFonts w:ascii="Arial" w:hAnsi="Arial" w:cs="Arial"/>
                <w:sz w:val="20"/>
                <w:szCs w:val="20"/>
                <w:u w:val="single"/>
              </w:rPr>
              <w:t>&lt;</w:t>
            </w:r>
            <w:r w:rsidRPr="003E7E39">
              <w:rPr>
                <w:rFonts w:ascii="Arial" w:hAnsi="Arial" w:cs="Arial"/>
                <w:sz w:val="20"/>
                <w:szCs w:val="20"/>
              </w:rPr>
              <w:t xml:space="preserve"> 20% fixation losses</w:t>
            </w:r>
          </w:p>
          <w:p w:rsidR="005B17EB" w:rsidRPr="003E7E39" w:rsidRDefault="005B17EB" w:rsidP="00B35EF4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5B17EB" w:rsidRPr="003E7E39" w:rsidRDefault="005B17EB" w:rsidP="00B35EF4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 xml:space="preserve">   # tests meeting none of the 3 reliability criteria</w:t>
            </w:r>
          </w:p>
          <w:p w:rsidR="005B17EB" w:rsidRPr="003E7E39" w:rsidRDefault="005B17EB" w:rsidP="00B35EF4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 xml:space="preserve">   # tests meeting 1 of the 3 reliability criteria</w:t>
            </w:r>
          </w:p>
          <w:p w:rsidR="005B17EB" w:rsidRPr="003E7E39" w:rsidRDefault="005B17EB" w:rsidP="00B35EF4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 xml:space="preserve">   # tests meeting 2 of the 3 reliability criteria</w:t>
            </w:r>
          </w:p>
          <w:p w:rsidR="005B17EB" w:rsidRPr="003E7E39" w:rsidRDefault="005B17EB" w:rsidP="00B35EF4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 xml:space="preserve">   # tests meeting 3 of the 3 reliability criteria </w:t>
            </w:r>
          </w:p>
        </w:tc>
        <w:tc>
          <w:tcPr>
            <w:tcW w:w="2520" w:type="dxa"/>
          </w:tcPr>
          <w:p w:rsidR="005B17EB" w:rsidRPr="003E7E39" w:rsidRDefault="005B17EB" w:rsidP="00B35E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B17EB" w:rsidRPr="003E7E39" w:rsidRDefault="005B17EB" w:rsidP="00B35E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>618 (97.5%)</w:t>
            </w:r>
          </w:p>
          <w:p w:rsidR="005B17EB" w:rsidRPr="003E7E39" w:rsidRDefault="005B17EB" w:rsidP="00B35E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>603 (95.1%)</w:t>
            </w:r>
          </w:p>
          <w:p w:rsidR="005B17EB" w:rsidRPr="003E7E39" w:rsidRDefault="005B17EB" w:rsidP="00B35E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>341 (53.8%)</w:t>
            </w:r>
          </w:p>
          <w:p w:rsidR="005B17EB" w:rsidRPr="003E7E39" w:rsidRDefault="005B17EB" w:rsidP="00B35E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B17EB" w:rsidRPr="003E7E39" w:rsidRDefault="005B17EB" w:rsidP="00B35E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>3 (0.5%)</w:t>
            </w:r>
          </w:p>
          <w:p w:rsidR="005B17EB" w:rsidRPr="003E7E39" w:rsidRDefault="005B17EB" w:rsidP="00B35E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>25 (3.9%)</w:t>
            </w:r>
          </w:p>
          <w:p w:rsidR="005B17EB" w:rsidRPr="003E7E39" w:rsidRDefault="005B17EB" w:rsidP="00B35E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>281 (44.3%)</w:t>
            </w:r>
          </w:p>
          <w:p w:rsidR="005B17EB" w:rsidRPr="003E7E39" w:rsidRDefault="005B17EB" w:rsidP="00B35E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>325 (51.3%)</w:t>
            </w:r>
          </w:p>
        </w:tc>
      </w:tr>
    </w:tbl>
    <w:p w:rsidR="005B17EB" w:rsidRPr="003E7E39" w:rsidRDefault="005B17EB" w:rsidP="005B17EB">
      <w:pPr>
        <w:rPr>
          <w:rFonts w:ascii="Arial" w:hAnsi="Arial" w:cs="Arial"/>
          <w:b/>
          <w:sz w:val="20"/>
          <w:szCs w:val="20"/>
          <w:u w:val="single"/>
        </w:rPr>
      </w:pPr>
    </w:p>
    <w:p w:rsidR="005B17EB" w:rsidRPr="003E7E39" w:rsidRDefault="005B17EB" w:rsidP="005B17EB">
      <w:pPr>
        <w:rPr>
          <w:rFonts w:ascii="Arial" w:hAnsi="Arial" w:cs="Arial"/>
          <w:b/>
          <w:bCs/>
          <w:sz w:val="20"/>
          <w:szCs w:val="20"/>
        </w:rPr>
      </w:pPr>
    </w:p>
    <w:p w:rsidR="005B17EB" w:rsidRPr="003E7E39" w:rsidRDefault="008C5664" w:rsidP="005B17EB">
      <w:pPr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t>e</w:t>
      </w:r>
      <w:r w:rsidR="005B17EB" w:rsidRPr="003E7E39">
        <w:rPr>
          <w:rFonts w:ascii="Arial" w:hAnsi="Arial" w:cs="Arial"/>
          <w:b/>
          <w:bCs/>
        </w:rPr>
        <w:t>Table</w:t>
      </w:r>
      <w:proofErr w:type="spellEnd"/>
      <w:r w:rsidR="005B17EB" w:rsidRPr="003E7E39">
        <w:rPr>
          <w:rFonts w:ascii="Arial" w:hAnsi="Arial" w:cs="Arial"/>
          <w:b/>
          <w:bCs/>
        </w:rPr>
        <w:t xml:space="preserve"> 2: Factors associated with percentages of false positives</w:t>
      </w:r>
    </w:p>
    <w:tbl>
      <w:tblPr>
        <w:tblStyle w:val="TableGrid"/>
        <w:tblW w:w="9085" w:type="dxa"/>
        <w:tblLook w:val="0420" w:firstRow="1" w:lastRow="0" w:firstColumn="0" w:lastColumn="0" w:noHBand="0" w:noVBand="1"/>
      </w:tblPr>
      <w:tblGrid>
        <w:gridCol w:w="2245"/>
        <w:gridCol w:w="4050"/>
        <w:gridCol w:w="2790"/>
      </w:tblGrid>
      <w:tr w:rsidR="005B17EB" w:rsidRPr="003E7E39" w:rsidTr="00B35EF4">
        <w:trPr>
          <w:trHeight w:val="548"/>
        </w:trPr>
        <w:tc>
          <w:tcPr>
            <w:tcW w:w="2245" w:type="dxa"/>
            <w:hideMark/>
          </w:tcPr>
          <w:p w:rsidR="005B17EB" w:rsidRPr="003E7E39" w:rsidRDefault="005B17EB" w:rsidP="00B35EF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4050" w:type="dxa"/>
            <w:hideMark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efficient (95%CI)</w:t>
            </w:r>
            <w:r w:rsidRPr="003E7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  <w:hideMark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  <w:t>p</w:t>
            </w:r>
            <w:r w:rsidRPr="003E7E3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-</w:t>
            </w:r>
            <w:r w:rsidRPr="003E7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5B17EB" w:rsidRPr="003E7E39" w:rsidTr="00B35EF4">
        <w:trPr>
          <w:trHeight w:val="250"/>
        </w:trPr>
        <w:tc>
          <w:tcPr>
            <w:tcW w:w="2245" w:type="dxa"/>
          </w:tcPr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>Age at time of test, pear year increase</w:t>
            </w:r>
          </w:p>
        </w:tc>
        <w:tc>
          <w:tcPr>
            <w:tcW w:w="405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0.17</w:t>
            </w:r>
            <w:r w:rsidRPr="003E7E3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3E7E3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-0.43-0.09)</w:t>
            </w:r>
          </w:p>
        </w:tc>
        <w:tc>
          <w:tcPr>
            <w:tcW w:w="279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0.1899</w:t>
            </w:r>
          </w:p>
        </w:tc>
      </w:tr>
      <w:tr w:rsidR="005B17EB" w:rsidRPr="003E7E39" w:rsidTr="00B35EF4">
        <w:trPr>
          <w:trHeight w:val="250"/>
        </w:trPr>
        <w:tc>
          <w:tcPr>
            <w:tcW w:w="2245" w:type="dxa"/>
          </w:tcPr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>Primary language</w:t>
            </w:r>
          </w:p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English</w:t>
            </w:r>
          </w:p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Non-English</w:t>
            </w:r>
          </w:p>
        </w:tc>
        <w:tc>
          <w:tcPr>
            <w:tcW w:w="405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ference</w:t>
            </w: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19 (0.32, 2.05)</w:t>
            </w:r>
          </w:p>
        </w:tc>
        <w:tc>
          <w:tcPr>
            <w:tcW w:w="279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--</w:t>
            </w: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0.0075</w:t>
            </w:r>
            <w:r w:rsidRPr="003E7E39">
              <w:rPr>
                <w:rFonts w:ascii="Arial" w:hAnsi="Arial" w:cs="Arial"/>
                <w:bCs/>
                <w:sz w:val="20"/>
                <w:szCs w:val="20"/>
              </w:rPr>
              <w:t>†</w:t>
            </w:r>
          </w:p>
        </w:tc>
      </w:tr>
      <w:tr w:rsidR="005B17EB" w:rsidRPr="003E7E39" w:rsidTr="00B35EF4">
        <w:trPr>
          <w:trHeight w:val="250"/>
        </w:trPr>
        <w:tc>
          <w:tcPr>
            <w:tcW w:w="2245" w:type="dxa"/>
          </w:tcPr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>Diagnosis of eye</w:t>
            </w:r>
          </w:p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None</w:t>
            </w:r>
          </w:p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Suspect</w:t>
            </w:r>
          </w:p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Glaucoma</w:t>
            </w:r>
          </w:p>
        </w:tc>
        <w:tc>
          <w:tcPr>
            <w:tcW w:w="405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ference</w:t>
            </w: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.15 (-0.21, 8.51)</w:t>
            </w: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.88 (-0.58, 8.33)</w:t>
            </w:r>
          </w:p>
        </w:tc>
        <w:tc>
          <w:tcPr>
            <w:tcW w:w="279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--</w:t>
            </w: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0.0621</w:t>
            </w: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0.0880</w:t>
            </w:r>
          </w:p>
        </w:tc>
      </w:tr>
      <w:tr w:rsidR="005B17EB" w:rsidRPr="003E7E39" w:rsidTr="00B35EF4">
        <w:trPr>
          <w:trHeight w:val="250"/>
        </w:trPr>
        <w:tc>
          <w:tcPr>
            <w:tcW w:w="2245" w:type="dxa"/>
          </w:tcPr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>Sex</w:t>
            </w:r>
          </w:p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Male</w:t>
            </w:r>
          </w:p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Female</w:t>
            </w:r>
          </w:p>
        </w:tc>
        <w:tc>
          <w:tcPr>
            <w:tcW w:w="405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ference</w:t>
            </w: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0.20 (-0.96, 0.56)</w:t>
            </w:r>
          </w:p>
        </w:tc>
        <w:tc>
          <w:tcPr>
            <w:tcW w:w="279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--</w:t>
            </w: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0.6063</w:t>
            </w:r>
          </w:p>
        </w:tc>
      </w:tr>
      <w:tr w:rsidR="005B17EB" w:rsidRPr="003E7E39" w:rsidTr="00B35EF4">
        <w:trPr>
          <w:trHeight w:val="250"/>
        </w:trPr>
        <w:tc>
          <w:tcPr>
            <w:tcW w:w="2245" w:type="dxa"/>
          </w:tcPr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BCVA, per 0.1 </w:t>
            </w:r>
            <w:proofErr w:type="spellStart"/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>logMAR</w:t>
            </w:r>
            <w:proofErr w:type="spellEnd"/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crease</w:t>
            </w:r>
          </w:p>
        </w:tc>
        <w:tc>
          <w:tcPr>
            <w:tcW w:w="405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53 (-1.70, 2.77)</w:t>
            </w:r>
          </w:p>
        </w:tc>
        <w:tc>
          <w:tcPr>
            <w:tcW w:w="279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0.6387</w:t>
            </w:r>
          </w:p>
        </w:tc>
      </w:tr>
      <w:tr w:rsidR="005B17EB" w:rsidRPr="003E7E39" w:rsidTr="00B35EF4">
        <w:trPr>
          <w:trHeight w:val="250"/>
        </w:trPr>
        <w:tc>
          <w:tcPr>
            <w:tcW w:w="2245" w:type="dxa"/>
          </w:tcPr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>Testing Strategy</w:t>
            </w:r>
          </w:p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SITA Fast</w:t>
            </w:r>
          </w:p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SITA Standard</w:t>
            </w:r>
          </w:p>
        </w:tc>
        <w:tc>
          <w:tcPr>
            <w:tcW w:w="405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ference</w:t>
            </w: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0.71 (-1.52, 0.10)</w:t>
            </w:r>
          </w:p>
        </w:tc>
        <w:tc>
          <w:tcPr>
            <w:tcW w:w="279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--</w:t>
            </w: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0.0839</w:t>
            </w:r>
          </w:p>
        </w:tc>
      </w:tr>
    </w:tbl>
    <w:p w:rsidR="005B17EB" w:rsidRPr="003E7E39" w:rsidRDefault="005B17EB" w:rsidP="005B17EB">
      <w:pPr>
        <w:rPr>
          <w:rFonts w:ascii="Arial" w:hAnsi="Arial" w:cs="Arial"/>
          <w:bCs/>
          <w:sz w:val="16"/>
          <w:szCs w:val="16"/>
        </w:rPr>
      </w:pPr>
      <w:proofErr w:type="spellStart"/>
      <w:r w:rsidRPr="003E7E39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r w:rsidRPr="003E7E39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3E7E39">
        <w:rPr>
          <w:rFonts w:ascii="Arial" w:hAnsi="Arial" w:cs="Arial"/>
          <w:bCs/>
          <w:sz w:val="16"/>
          <w:szCs w:val="16"/>
        </w:rPr>
        <w:t>The percentage of false positives measured on each visual field test was modeled in a mixed effects multivariable linear regression model. The coefficient indicates the change in the average percentage of false positives, with positive numbers indicating greater false positives.</w:t>
      </w:r>
    </w:p>
    <w:p w:rsidR="005B17EB" w:rsidRPr="003E7E39" w:rsidRDefault="005B17EB" w:rsidP="005B17EB">
      <w:pPr>
        <w:rPr>
          <w:rFonts w:ascii="Arial" w:hAnsi="Arial" w:cs="Arial"/>
          <w:sz w:val="16"/>
          <w:szCs w:val="16"/>
        </w:rPr>
      </w:pPr>
      <w:r w:rsidRPr="003E7E39">
        <w:rPr>
          <w:rFonts w:ascii="Arial" w:hAnsi="Arial" w:cs="Arial"/>
          <w:sz w:val="16"/>
          <w:szCs w:val="16"/>
        </w:rPr>
        <w:t>Abbreviations: BCVA = best corrected visual acuity</w:t>
      </w:r>
    </w:p>
    <w:p w:rsidR="005B17EB" w:rsidRPr="003E7E39" w:rsidRDefault="005B17EB" w:rsidP="005B17EB">
      <w:pPr>
        <w:rPr>
          <w:rFonts w:ascii="Arial" w:hAnsi="Arial" w:cs="Arial"/>
          <w:sz w:val="20"/>
          <w:szCs w:val="20"/>
        </w:rPr>
      </w:pPr>
    </w:p>
    <w:p w:rsidR="005B17EB" w:rsidRPr="003E7E39" w:rsidRDefault="008C5664" w:rsidP="005B17EB">
      <w:pPr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t>e</w:t>
      </w:r>
      <w:r w:rsidR="005B17EB" w:rsidRPr="003E7E39">
        <w:rPr>
          <w:rFonts w:ascii="Arial" w:hAnsi="Arial" w:cs="Arial"/>
          <w:b/>
          <w:bCs/>
        </w:rPr>
        <w:t>Table</w:t>
      </w:r>
      <w:proofErr w:type="spellEnd"/>
      <w:r w:rsidR="005B17EB" w:rsidRPr="003E7E39">
        <w:rPr>
          <w:rFonts w:ascii="Arial" w:hAnsi="Arial" w:cs="Arial"/>
          <w:b/>
          <w:bCs/>
        </w:rPr>
        <w:t xml:space="preserve"> 3: Factors associated with percentages of false negatives </w:t>
      </w:r>
    </w:p>
    <w:tbl>
      <w:tblPr>
        <w:tblStyle w:val="TableGrid"/>
        <w:tblW w:w="9085" w:type="dxa"/>
        <w:tblLook w:val="0420" w:firstRow="1" w:lastRow="0" w:firstColumn="0" w:lastColumn="0" w:noHBand="0" w:noVBand="1"/>
      </w:tblPr>
      <w:tblGrid>
        <w:gridCol w:w="2245"/>
        <w:gridCol w:w="4050"/>
        <w:gridCol w:w="2790"/>
      </w:tblGrid>
      <w:tr w:rsidR="005B17EB" w:rsidRPr="003E7E39" w:rsidTr="00B35EF4">
        <w:trPr>
          <w:trHeight w:val="548"/>
        </w:trPr>
        <w:tc>
          <w:tcPr>
            <w:tcW w:w="2245" w:type="dxa"/>
            <w:hideMark/>
          </w:tcPr>
          <w:p w:rsidR="005B17EB" w:rsidRPr="003E7E39" w:rsidRDefault="005B17EB" w:rsidP="00B35EF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4050" w:type="dxa"/>
            <w:hideMark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efficient (95%CI)</w:t>
            </w:r>
            <w:r w:rsidRPr="003E7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  <w:hideMark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  <w:t>p</w:t>
            </w:r>
            <w:r w:rsidRPr="003E7E3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-</w:t>
            </w:r>
            <w:r w:rsidRPr="003E7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5B17EB" w:rsidRPr="003E7E39" w:rsidTr="00B35EF4">
        <w:trPr>
          <w:trHeight w:val="250"/>
        </w:trPr>
        <w:tc>
          <w:tcPr>
            <w:tcW w:w="2245" w:type="dxa"/>
          </w:tcPr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>Age at time of test, per year increase</w:t>
            </w:r>
          </w:p>
        </w:tc>
        <w:tc>
          <w:tcPr>
            <w:tcW w:w="405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>-0.16</w:t>
            </w:r>
            <w:r w:rsidRPr="003E7E3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3E7E39">
              <w:rPr>
                <w:rFonts w:ascii="Arial" w:hAnsi="Arial" w:cs="Arial"/>
                <w:sz w:val="20"/>
                <w:szCs w:val="20"/>
              </w:rPr>
              <w:t>(-0.46, 0.14)</w:t>
            </w:r>
          </w:p>
        </w:tc>
        <w:tc>
          <w:tcPr>
            <w:tcW w:w="279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0.3036</w:t>
            </w:r>
          </w:p>
        </w:tc>
      </w:tr>
      <w:tr w:rsidR="005B17EB" w:rsidRPr="003E7E39" w:rsidTr="00B35EF4">
        <w:trPr>
          <w:trHeight w:val="250"/>
        </w:trPr>
        <w:tc>
          <w:tcPr>
            <w:tcW w:w="2245" w:type="dxa"/>
          </w:tcPr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>Primary language</w:t>
            </w:r>
          </w:p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English</w:t>
            </w:r>
          </w:p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Non-English</w:t>
            </w:r>
          </w:p>
        </w:tc>
        <w:tc>
          <w:tcPr>
            <w:tcW w:w="405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ference</w:t>
            </w: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0.18 (-1.19, 0.84)</w:t>
            </w:r>
          </w:p>
        </w:tc>
        <w:tc>
          <w:tcPr>
            <w:tcW w:w="279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--</w:t>
            </w: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0.7311</w:t>
            </w:r>
          </w:p>
        </w:tc>
      </w:tr>
      <w:tr w:rsidR="005B17EB" w:rsidRPr="003E7E39" w:rsidTr="00B35EF4">
        <w:trPr>
          <w:trHeight w:val="250"/>
        </w:trPr>
        <w:tc>
          <w:tcPr>
            <w:tcW w:w="2245" w:type="dxa"/>
          </w:tcPr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>Diagnosis of eye</w:t>
            </w:r>
          </w:p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None</w:t>
            </w:r>
          </w:p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Suspect</w:t>
            </w:r>
          </w:p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Glaucoma</w:t>
            </w:r>
          </w:p>
        </w:tc>
        <w:tc>
          <w:tcPr>
            <w:tcW w:w="405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ference</w:t>
            </w: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3.93 (-9.26, 1.40)</w:t>
            </w: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2.13 (-7.39, 3.12)</w:t>
            </w:r>
          </w:p>
        </w:tc>
        <w:tc>
          <w:tcPr>
            <w:tcW w:w="279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--</w:t>
            </w: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0.1457</w:t>
            </w: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0.4262</w:t>
            </w:r>
          </w:p>
        </w:tc>
      </w:tr>
      <w:tr w:rsidR="005B17EB" w:rsidRPr="003E7E39" w:rsidTr="00B35EF4">
        <w:trPr>
          <w:trHeight w:val="250"/>
        </w:trPr>
        <w:tc>
          <w:tcPr>
            <w:tcW w:w="2245" w:type="dxa"/>
          </w:tcPr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>Sex</w:t>
            </w:r>
          </w:p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Male</w:t>
            </w:r>
          </w:p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Female</w:t>
            </w:r>
          </w:p>
        </w:tc>
        <w:tc>
          <w:tcPr>
            <w:tcW w:w="405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ference</w:t>
            </w: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73 (-0.17, 1.62)</w:t>
            </w:r>
          </w:p>
        </w:tc>
        <w:tc>
          <w:tcPr>
            <w:tcW w:w="279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--</w:t>
            </w: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0.1113</w:t>
            </w:r>
          </w:p>
        </w:tc>
      </w:tr>
      <w:tr w:rsidR="005B17EB" w:rsidRPr="003E7E39" w:rsidTr="00B35EF4">
        <w:trPr>
          <w:trHeight w:val="250"/>
        </w:trPr>
        <w:tc>
          <w:tcPr>
            <w:tcW w:w="2245" w:type="dxa"/>
          </w:tcPr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CVA, per 0.1 </w:t>
            </w:r>
            <w:proofErr w:type="spellStart"/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>logMAR</w:t>
            </w:r>
            <w:proofErr w:type="spellEnd"/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crease</w:t>
            </w:r>
          </w:p>
        </w:tc>
        <w:tc>
          <w:tcPr>
            <w:tcW w:w="405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60 (0.34, 0.87)</w:t>
            </w:r>
          </w:p>
        </w:tc>
        <w:tc>
          <w:tcPr>
            <w:tcW w:w="279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&lt;0.0001</w:t>
            </w:r>
            <w:r w:rsidRPr="003E7E39">
              <w:rPr>
                <w:rFonts w:ascii="Arial" w:hAnsi="Arial" w:cs="Arial"/>
                <w:bCs/>
                <w:sz w:val="20"/>
                <w:szCs w:val="20"/>
              </w:rPr>
              <w:t>†</w:t>
            </w:r>
          </w:p>
        </w:tc>
      </w:tr>
      <w:tr w:rsidR="005B17EB" w:rsidRPr="003E7E39" w:rsidTr="00B35EF4">
        <w:trPr>
          <w:trHeight w:val="250"/>
        </w:trPr>
        <w:tc>
          <w:tcPr>
            <w:tcW w:w="2245" w:type="dxa"/>
          </w:tcPr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>Testing Strategy</w:t>
            </w:r>
          </w:p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SITA Fast</w:t>
            </w:r>
          </w:p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SITA Standard</w:t>
            </w:r>
          </w:p>
        </w:tc>
        <w:tc>
          <w:tcPr>
            <w:tcW w:w="405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ference</w:t>
            </w: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0.11 (-1.06, 0.84)</w:t>
            </w:r>
          </w:p>
        </w:tc>
        <w:tc>
          <w:tcPr>
            <w:tcW w:w="279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--</w:t>
            </w: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0.8231</w:t>
            </w:r>
          </w:p>
        </w:tc>
      </w:tr>
    </w:tbl>
    <w:p w:rsidR="005B17EB" w:rsidRPr="003E7E39" w:rsidRDefault="005B17EB" w:rsidP="005B17EB">
      <w:pPr>
        <w:rPr>
          <w:rFonts w:ascii="Arial" w:hAnsi="Arial" w:cs="Arial"/>
          <w:bCs/>
          <w:sz w:val="16"/>
          <w:szCs w:val="16"/>
        </w:rPr>
      </w:pPr>
      <w:proofErr w:type="spellStart"/>
      <w:r w:rsidRPr="003E7E39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r w:rsidRPr="003E7E39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3E7E39">
        <w:rPr>
          <w:rFonts w:ascii="Arial" w:hAnsi="Arial" w:cs="Arial"/>
          <w:bCs/>
          <w:sz w:val="16"/>
          <w:szCs w:val="16"/>
        </w:rPr>
        <w:t>The percentage of false negatives measured on each visual field test was modeled in a mixed effects multivariable linear regression model. The coefficient indicates the change in the average percentage of false negatives, with positive numbers indicating greater false negatives.</w:t>
      </w:r>
    </w:p>
    <w:p w:rsidR="005B17EB" w:rsidRPr="003E7E39" w:rsidRDefault="005B17EB" w:rsidP="005B17EB">
      <w:pPr>
        <w:rPr>
          <w:rFonts w:ascii="Arial" w:hAnsi="Arial" w:cs="Arial"/>
          <w:sz w:val="16"/>
          <w:szCs w:val="16"/>
        </w:rPr>
      </w:pPr>
      <w:r w:rsidRPr="003E7E39">
        <w:rPr>
          <w:rFonts w:ascii="Arial" w:hAnsi="Arial" w:cs="Arial"/>
          <w:sz w:val="16"/>
          <w:szCs w:val="16"/>
        </w:rPr>
        <w:t>Abbreviations: BCVA = best corrected visual acuity</w:t>
      </w:r>
    </w:p>
    <w:p w:rsidR="005B17EB" w:rsidRPr="003E7E39" w:rsidRDefault="005B17EB" w:rsidP="005B17EB">
      <w:pPr>
        <w:rPr>
          <w:rFonts w:ascii="Arial" w:hAnsi="Arial" w:cs="Arial"/>
          <w:sz w:val="20"/>
          <w:szCs w:val="20"/>
        </w:rPr>
      </w:pPr>
    </w:p>
    <w:p w:rsidR="005B17EB" w:rsidRPr="003E7E39" w:rsidRDefault="008C5664" w:rsidP="005B17E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e</w:t>
      </w:r>
      <w:bookmarkStart w:id="0" w:name="_GoBack"/>
      <w:bookmarkEnd w:id="0"/>
      <w:r w:rsidR="005B17EB" w:rsidRPr="003E7E39">
        <w:rPr>
          <w:rFonts w:ascii="Arial" w:hAnsi="Arial" w:cs="Arial"/>
          <w:b/>
          <w:bCs/>
        </w:rPr>
        <w:t xml:space="preserve">Table 4: Factors associated with percentages of fixation losses </w:t>
      </w:r>
    </w:p>
    <w:tbl>
      <w:tblPr>
        <w:tblStyle w:val="TableGrid"/>
        <w:tblW w:w="9085" w:type="dxa"/>
        <w:tblLook w:val="0420" w:firstRow="1" w:lastRow="0" w:firstColumn="0" w:lastColumn="0" w:noHBand="0" w:noVBand="1"/>
      </w:tblPr>
      <w:tblGrid>
        <w:gridCol w:w="2245"/>
        <w:gridCol w:w="4050"/>
        <w:gridCol w:w="2790"/>
      </w:tblGrid>
      <w:tr w:rsidR="005B17EB" w:rsidRPr="003E7E39" w:rsidTr="00B35EF4">
        <w:trPr>
          <w:trHeight w:val="548"/>
        </w:trPr>
        <w:tc>
          <w:tcPr>
            <w:tcW w:w="2245" w:type="dxa"/>
            <w:hideMark/>
          </w:tcPr>
          <w:p w:rsidR="005B17EB" w:rsidRPr="003E7E39" w:rsidRDefault="005B17EB" w:rsidP="00B35EF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4050" w:type="dxa"/>
            <w:hideMark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efficient (95%CI)</w:t>
            </w:r>
            <w:r w:rsidRPr="003E7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  <w:hideMark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  <w:t>p</w:t>
            </w:r>
            <w:r w:rsidRPr="003E7E3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-</w:t>
            </w:r>
            <w:r w:rsidRPr="003E7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5B17EB" w:rsidRPr="003E7E39" w:rsidTr="00B35EF4">
        <w:trPr>
          <w:trHeight w:val="250"/>
        </w:trPr>
        <w:tc>
          <w:tcPr>
            <w:tcW w:w="2245" w:type="dxa"/>
          </w:tcPr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>Age at time of test, per year increase</w:t>
            </w:r>
          </w:p>
        </w:tc>
        <w:tc>
          <w:tcPr>
            <w:tcW w:w="405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sz w:val="20"/>
                <w:szCs w:val="20"/>
              </w:rPr>
              <w:t>-2.68 (-4.56, -0.81)</w:t>
            </w:r>
            <w:r w:rsidRPr="003E7E3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9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0.0050</w:t>
            </w:r>
            <w:r w:rsidRPr="003E7E39">
              <w:rPr>
                <w:rFonts w:ascii="Arial" w:hAnsi="Arial" w:cs="Arial"/>
                <w:bCs/>
                <w:sz w:val="20"/>
                <w:szCs w:val="20"/>
              </w:rPr>
              <w:t>†</w:t>
            </w:r>
          </w:p>
        </w:tc>
      </w:tr>
      <w:tr w:rsidR="005B17EB" w:rsidRPr="003E7E39" w:rsidTr="00B35EF4">
        <w:trPr>
          <w:trHeight w:val="250"/>
        </w:trPr>
        <w:tc>
          <w:tcPr>
            <w:tcW w:w="2245" w:type="dxa"/>
          </w:tcPr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>Primary language</w:t>
            </w:r>
          </w:p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English</w:t>
            </w:r>
          </w:p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Non-English</w:t>
            </w:r>
          </w:p>
        </w:tc>
        <w:tc>
          <w:tcPr>
            <w:tcW w:w="405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ference</w:t>
            </w: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0.98 (-7.27, 5.30)</w:t>
            </w:r>
          </w:p>
        </w:tc>
        <w:tc>
          <w:tcPr>
            <w:tcW w:w="279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--</w:t>
            </w: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0.7581</w:t>
            </w:r>
          </w:p>
        </w:tc>
      </w:tr>
      <w:tr w:rsidR="005B17EB" w:rsidRPr="003E7E39" w:rsidTr="00B35EF4">
        <w:trPr>
          <w:trHeight w:val="250"/>
        </w:trPr>
        <w:tc>
          <w:tcPr>
            <w:tcW w:w="2245" w:type="dxa"/>
          </w:tcPr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>Diagnosis of eye</w:t>
            </w:r>
          </w:p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None</w:t>
            </w:r>
          </w:p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Suspect</w:t>
            </w:r>
          </w:p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Glaucoma</w:t>
            </w:r>
          </w:p>
        </w:tc>
        <w:tc>
          <w:tcPr>
            <w:tcW w:w="405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ference</w:t>
            </w: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9.82 (-11.79, 51.44)</w:t>
            </w: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.60 (-28.68, 35.89)</w:t>
            </w:r>
          </w:p>
        </w:tc>
        <w:tc>
          <w:tcPr>
            <w:tcW w:w="279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--</w:t>
            </w: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0.2186</w:t>
            </w: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0.8266</w:t>
            </w:r>
          </w:p>
        </w:tc>
      </w:tr>
      <w:tr w:rsidR="005B17EB" w:rsidRPr="003E7E39" w:rsidTr="00B35EF4">
        <w:trPr>
          <w:trHeight w:val="250"/>
        </w:trPr>
        <w:tc>
          <w:tcPr>
            <w:tcW w:w="2245" w:type="dxa"/>
          </w:tcPr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>Sex</w:t>
            </w:r>
          </w:p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Male</w:t>
            </w:r>
          </w:p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Female</w:t>
            </w:r>
          </w:p>
        </w:tc>
        <w:tc>
          <w:tcPr>
            <w:tcW w:w="405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ference</w:t>
            </w: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.33 (-2.20, 8.86)</w:t>
            </w:r>
          </w:p>
        </w:tc>
        <w:tc>
          <w:tcPr>
            <w:tcW w:w="279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--</w:t>
            </w: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0.2377</w:t>
            </w:r>
          </w:p>
        </w:tc>
      </w:tr>
      <w:tr w:rsidR="005B17EB" w:rsidRPr="003E7E39" w:rsidTr="00B35EF4">
        <w:trPr>
          <w:trHeight w:val="250"/>
        </w:trPr>
        <w:tc>
          <w:tcPr>
            <w:tcW w:w="2245" w:type="dxa"/>
          </w:tcPr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CVA, per 0.1 </w:t>
            </w:r>
            <w:proofErr w:type="spellStart"/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>logMAR</w:t>
            </w:r>
            <w:proofErr w:type="spellEnd"/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crease</w:t>
            </w:r>
          </w:p>
        </w:tc>
        <w:tc>
          <w:tcPr>
            <w:tcW w:w="405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.48 (1.86, 5.10)</w:t>
            </w:r>
          </w:p>
        </w:tc>
        <w:tc>
          <w:tcPr>
            <w:tcW w:w="279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&lt;0.0001</w:t>
            </w:r>
            <w:r w:rsidRPr="003E7E39">
              <w:rPr>
                <w:rFonts w:ascii="Arial" w:hAnsi="Arial" w:cs="Arial"/>
                <w:bCs/>
                <w:sz w:val="20"/>
                <w:szCs w:val="20"/>
              </w:rPr>
              <w:t>†</w:t>
            </w:r>
          </w:p>
        </w:tc>
      </w:tr>
      <w:tr w:rsidR="005B17EB" w:rsidRPr="003E7E39" w:rsidTr="00B35EF4">
        <w:trPr>
          <w:trHeight w:val="250"/>
        </w:trPr>
        <w:tc>
          <w:tcPr>
            <w:tcW w:w="2245" w:type="dxa"/>
          </w:tcPr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>Testing Strategy</w:t>
            </w:r>
          </w:p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SITA Fast</w:t>
            </w:r>
          </w:p>
          <w:p w:rsidR="005B17EB" w:rsidRPr="003E7E39" w:rsidRDefault="005B17EB" w:rsidP="00B35E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SITA Standard</w:t>
            </w:r>
          </w:p>
        </w:tc>
        <w:tc>
          <w:tcPr>
            <w:tcW w:w="405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ference</w:t>
            </w: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0.02 (-5.86, 5.82)</w:t>
            </w:r>
          </w:p>
        </w:tc>
        <w:tc>
          <w:tcPr>
            <w:tcW w:w="2790" w:type="dxa"/>
          </w:tcPr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--</w:t>
            </w:r>
          </w:p>
          <w:p w:rsidR="005B17EB" w:rsidRPr="003E7E39" w:rsidRDefault="005B17EB" w:rsidP="00B35EF4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3E7E39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0.9955</w:t>
            </w:r>
          </w:p>
        </w:tc>
      </w:tr>
    </w:tbl>
    <w:p w:rsidR="005B17EB" w:rsidRPr="003E7E39" w:rsidRDefault="005B17EB" w:rsidP="005B17EB">
      <w:pPr>
        <w:rPr>
          <w:rFonts w:ascii="Arial" w:hAnsi="Arial" w:cs="Arial"/>
          <w:bCs/>
          <w:sz w:val="16"/>
          <w:szCs w:val="16"/>
        </w:rPr>
      </w:pPr>
      <w:proofErr w:type="spellStart"/>
      <w:r w:rsidRPr="003E7E39">
        <w:rPr>
          <w:rFonts w:ascii="Arial" w:hAnsi="Arial" w:cs="Arial"/>
          <w:sz w:val="16"/>
          <w:szCs w:val="16"/>
          <w:vertAlign w:val="superscript"/>
        </w:rPr>
        <w:lastRenderedPageBreak/>
        <w:t>a</w:t>
      </w:r>
      <w:proofErr w:type="spellEnd"/>
      <w:r w:rsidRPr="003E7E39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3E7E39">
        <w:rPr>
          <w:rFonts w:ascii="Arial" w:hAnsi="Arial" w:cs="Arial"/>
          <w:bCs/>
          <w:sz w:val="16"/>
          <w:szCs w:val="16"/>
        </w:rPr>
        <w:t>The percentage of fixation losses measured on each visual field test was modeled in a mixed effects multivariable linear regression model. The coefficient indicates the change in the average percentage of fixation losses, with positive numbers indicating greater fixation losses.</w:t>
      </w:r>
    </w:p>
    <w:p w:rsidR="005B17EB" w:rsidRPr="003E7E39" w:rsidRDefault="005B17EB" w:rsidP="005B17EB">
      <w:pPr>
        <w:rPr>
          <w:rFonts w:ascii="Arial" w:hAnsi="Arial" w:cs="Arial"/>
          <w:sz w:val="16"/>
          <w:szCs w:val="16"/>
        </w:rPr>
      </w:pPr>
      <w:r w:rsidRPr="003E7E39">
        <w:rPr>
          <w:rFonts w:ascii="Arial" w:hAnsi="Arial" w:cs="Arial"/>
          <w:sz w:val="16"/>
          <w:szCs w:val="16"/>
        </w:rPr>
        <w:t>Abbreviations: BCVA = best corrected visual acuity</w:t>
      </w:r>
    </w:p>
    <w:p w:rsidR="001424D9" w:rsidRDefault="008C5664"/>
    <w:sectPr w:rsidR="001424D9" w:rsidSect="007F7B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7EB"/>
    <w:rsid w:val="00092F1F"/>
    <w:rsid w:val="003E7E39"/>
    <w:rsid w:val="005B17EB"/>
    <w:rsid w:val="005D3945"/>
    <w:rsid w:val="007F7BDF"/>
    <w:rsid w:val="008C5664"/>
    <w:rsid w:val="00913A01"/>
    <w:rsid w:val="00CE4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FE9C9D"/>
  <w14:defaultImageDpi w14:val="32767"/>
  <w15:chartTrackingRefBased/>
  <w15:docId w15:val="{8C65666E-FE59-9F49-8342-8EECE1213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B17E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7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7E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E39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1</Words>
  <Characters>3314</Characters>
  <Application>Microsoft Office Word</Application>
  <DocSecurity>0</DocSecurity>
  <Lines>27</Lines>
  <Paragraphs>7</Paragraphs>
  <ScaleCrop>false</ScaleCrop>
  <Company/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Anika</dc:creator>
  <cp:keywords/>
  <dc:description/>
  <cp:lastModifiedBy>Kumar, Anika</cp:lastModifiedBy>
  <cp:revision>4</cp:revision>
  <cp:lastPrinted>2023-10-27T19:26:00Z</cp:lastPrinted>
  <dcterms:created xsi:type="dcterms:W3CDTF">2023-10-27T19:26:00Z</dcterms:created>
  <dcterms:modified xsi:type="dcterms:W3CDTF">2023-10-27T19:28:00Z</dcterms:modified>
</cp:coreProperties>
</file>